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B33C3" w14:textId="77777777" w:rsidR="00736ED4" w:rsidRPr="00980D27" w:rsidRDefault="008743F9" w:rsidP="00736ED4">
      <w:r>
        <w:rPr>
          <w:b/>
        </w:rPr>
        <w:t>Supplementary Table S2</w:t>
      </w:r>
      <w:r w:rsidR="00BB7A91" w:rsidRPr="00980D27">
        <w:rPr>
          <w:b/>
        </w:rPr>
        <w:t>.</w:t>
      </w:r>
      <w:r w:rsidR="00736ED4" w:rsidRPr="00980D27">
        <w:rPr>
          <w:b/>
        </w:rPr>
        <w:t xml:space="preserve"> </w:t>
      </w:r>
      <w:r w:rsidR="00BB7A91" w:rsidRPr="00980D27">
        <w:t>Characteristics of patients with and without PT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051"/>
        <w:gridCol w:w="1661"/>
        <w:gridCol w:w="1661"/>
        <w:gridCol w:w="1661"/>
        <w:gridCol w:w="1254"/>
      </w:tblGrid>
      <w:tr w:rsidR="00E0679A" w:rsidRPr="00980D27" w14:paraId="34D9755A" w14:textId="77777777" w:rsidTr="00072A0E">
        <w:tc>
          <w:tcPr>
            <w:tcW w:w="1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DA0E0" w14:textId="77777777" w:rsidR="00E0679A" w:rsidRPr="00980D27" w:rsidRDefault="00E0679A" w:rsidP="00072A0E">
            <w:pPr>
              <w:autoSpaceDE w:val="0"/>
              <w:snapToGrid w:val="0"/>
              <w:rPr>
                <w:b/>
              </w:rPr>
            </w:pPr>
            <w:r w:rsidRPr="00980D27">
              <w:rPr>
                <w:b/>
              </w:rPr>
              <w:t>Variables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16D77" w14:textId="77777777" w:rsidR="00E0679A" w:rsidRPr="00980D27" w:rsidRDefault="00E0679A" w:rsidP="00072A0E">
            <w:pPr>
              <w:autoSpaceDE w:val="0"/>
              <w:jc w:val="center"/>
              <w:rPr>
                <w:b/>
              </w:rPr>
            </w:pPr>
            <w:r w:rsidRPr="00980D27">
              <w:rPr>
                <w:b/>
              </w:rPr>
              <w:t>Total cohort (n = 186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16200" w14:textId="77777777" w:rsidR="00E0679A" w:rsidRPr="00980D27" w:rsidRDefault="00E0679A" w:rsidP="008E6942">
            <w:pPr>
              <w:autoSpaceDE w:val="0"/>
              <w:jc w:val="center"/>
              <w:rPr>
                <w:b/>
              </w:rPr>
            </w:pPr>
            <w:r w:rsidRPr="00980D27">
              <w:rPr>
                <w:b/>
              </w:rPr>
              <w:t xml:space="preserve">PTS (n = </w:t>
            </w:r>
            <w:r w:rsidR="008E6942">
              <w:rPr>
                <w:b/>
              </w:rPr>
              <w:t>57</w:t>
            </w:r>
            <w:r w:rsidRPr="00980D27">
              <w:rPr>
                <w:b/>
              </w:rPr>
              <w:t>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93F89" w14:textId="77777777" w:rsidR="00E0679A" w:rsidRPr="00980D27" w:rsidRDefault="00E0679A" w:rsidP="00072A0E">
            <w:pPr>
              <w:autoSpaceDE w:val="0"/>
              <w:jc w:val="center"/>
              <w:rPr>
                <w:b/>
              </w:rPr>
            </w:pPr>
            <w:r w:rsidRPr="00980D27">
              <w:rPr>
                <w:b/>
              </w:rPr>
              <w:t>Non-PTS</w:t>
            </w:r>
          </w:p>
          <w:p w14:paraId="26F76B0D" w14:textId="77777777" w:rsidR="00E0679A" w:rsidRPr="00980D27" w:rsidRDefault="00E0679A" w:rsidP="008E6942">
            <w:pPr>
              <w:autoSpaceDE w:val="0"/>
              <w:jc w:val="center"/>
              <w:rPr>
                <w:b/>
              </w:rPr>
            </w:pPr>
            <w:r w:rsidRPr="00980D27">
              <w:rPr>
                <w:b/>
              </w:rPr>
              <w:t xml:space="preserve">(n = </w:t>
            </w:r>
            <w:r w:rsidR="008E6942">
              <w:rPr>
                <w:b/>
              </w:rPr>
              <w:t>129</w:t>
            </w:r>
            <w:r w:rsidRPr="00980D27">
              <w:rPr>
                <w:b/>
              </w:rPr>
              <w:t>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28F89" w14:textId="77777777" w:rsidR="00E0679A" w:rsidRPr="007A0319" w:rsidRDefault="00E0679A" w:rsidP="00072A0E">
            <w:pPr>
              <w:autoSpaceDE w:val="0"/>
              <w:jc w:val="center"/>
              <w:rPr>
                <w:b/>
                <w:i/>
              </w:rPr>
            </w:pPr>
            <w:r w:rsidRPr="007A0319">
              <w:rPr>
                <w:b/>
                <w:i/>
              </w:rPr>
              <w:t>P</w:t>
            </w:r>
          </w:p>
        </w:tc>
      </w:tr>
      <w:tr w:rsidR="00E0679A" w:rsidRPr="00980D27" w14:paraId="49430EFA" w14:textId="77777777" w:rsidTr="00072A0E">
        <w:tc>
          <w:tcPr>
            <w:tcW w:w="16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7DDD5" w14:textId="77777777" w:rsidR="00E0679A" w:rsidRPr="00980D27" w:rsidRDefault="00E0679A" w:rsidP="00072A0E">
            <w:pPr>
              <w:autoSpaceDE w:val="0"/>
              <w:jc w:val="left"/>
            </w:pPr>
            <w:r w:rsidRPr="00980D27">
              <w:t>Age, years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5E994" w14:textId="77777777" w:rsidR="00E0679A" w:rsidRPr="00980D27" w:rsidRDefault="008E6942" w:rsidP="00072A0E">
            <w:pPr>
              <w:autoSpaceDE w:val="0"/>
              <w:jc w:val="center"/>
            </w:pPr>
            <w:r>
              <w:t>45</w:t>
            </w:r>
            <w:r w:rsidR="00E0679A" w:rsidRPr="00980D27">
              <w:t xml:space="preserve"> (33-54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EAB41" w14:textId="77777777" w:rsidR="00E0679A" w:rsidRPr="00980D27" w:rsidRDefault="008E6942" w:rsidP="00072A0E">
            <w:pPr>
              <w:autoSpaceDE w:val="0"/>
              <w:jc w:val="center"/>
            </w:pPr>
            <w:r>
              <w:t>49 (40</w:t>
            </w:r>
            <w:r w:rsidR="00AD7438" w:rsidRPr="00980D27">
              <w:t>-58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CCA50" w14:textId="77777777" w:rsidR="00E0679A" w:rsidRPr="00980D27" w:rsidRDefault="008E6942" w:rsidP="00072A0E">
            <w:pPr>
              <w:autoSpaceDE w:val="0"/>
              <w:ind w:right="60"/>
              <w:jc w:val="center"/>
            </w:pPr>
            <w:r>
              <w:t>43 (32</w:t>
            </w:r>
            <w:r w:rsidR="00FB3BDE" w:rsidRPr="00980D27">
              <w:t>-52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A0F8B" w14:textId="77777777" w:rsidR="00E0679A" w:rsidRPr="00980D27" w:rsidRDefault="008E6942" w:rsidP="00072A0E">
            <w:pPr>
              <w:autoSpaceDE w:val="0"/>
              <w:jc w:val="center"/>
            </w:pPr>
            <w:r>
              <w:t>0.007</w:t>
            </w:r>
          </w:p>
        </w:tc>
      </w:tr>
      <w:tr w:rsidR="00E0679A" w:rsidRPr="00980D27" w14:paraId="5B8FADB1" w14:textId="77777777" w:rsidTr="00072A0E">
        <w:tc>
          <w:tcPr>
            <w:tcW w:w="1643" w:type="pct"/>
            <w:shd w:val="clear" w:color="auto" w:fill="auto"/>
            <w:vAlign w:val="center"/>
          </w:tcPr>
          <w:p w14:paraId="2CA2719A" w14:textId="77777777" w:rsidR="00E0679A" w:rsidRPr="00980D27" w:rsidRDefault="00E0679A" w:rsidP="00072A0E">
            <w:pPr>
              <w:autoSpaceDE w:val="0"/>
              <w:jc w:val="left"/>
            </w:pPr>
            <w:r w:rsidRPr="00980D27">
              <w:t xml:space="preserve">Male, </w:t>
            </w:r>
            <w:r w:rsidRPr="00980D27">
              <w:rPr>
                <w:shd w:val="clear" w:color="auto" w:fill="FFFFFF"/>
              </w:rPr>
              <w:t>n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EECE02F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01 (54.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061509B" w14:textId="77777777" w:rsidR="00E0679A" w:rsidRPr="00980D27" w:rsidRDefault="008E6942" w:rsidP="00072A0E">
            <w:pPr>
              <w:autoSpaceDE w:val="0"/>
              <w:jc w:val="center"/>
            </w:pPr>
            <w:r>
              <w:t>30 (52.6</w:t>
            </w:r>
            <w:r w:rsidR="00AD7438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05E0295" w14:textId="77777777" w:rsidR="00E0679A" w:rsidRPr="00980D27" w:rsidRDefault="008E6942" w:rsidP="00072A0E">
            <w:pPr>
              <w:autoSpaceDE w:val="0"/>
              <w:ind w:right="60"/>
              <w:jc w:val="center"/>
            </w:pPr>
            <w:r>
              <w:t>71 (55.0</w:t>
            </w:r>
            <w:r w:rsidR="00FB3BDE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195D16A" w14:textId="77777777" w:rsidR="00E0679A" w:rsidRPr="00980D27" w:rsidRDefault="008E6942" w:rsidP="00072A0E">
            <w:pPr>
              <w:autoSpaceDE w:val="0"/>
              <w:jc w:val="center"/>
            </w:pPr>
            <w:r>
              <w:t>0.76</w:t>
            </w:r>
          </w:p>
        </w:tc>
      </w:tr>
      <w:tr w:rsidR="00E0679A" w:rsidRPr="00980D27" w14:paraId="6D1598EE" w14:textId="77777777" w:rsidTr="00072A0E">
        <w:tc>
          <w:tcPr>
            <w:tcW w:w="1643" w:type="pct"/>
            <w:shd w:val="clear" w:color="auto" w:fill="auto"/>
            <w:vAlign w:val="center"/>
          </w:tcPr>
          <w:p w14:paraId="320753E4" w14:textId="77777777" w:rsidR="00E0679A" w:rsidRPr="00980D27" w:rsidRDefault="00E0679A" w:rsidP="00072A0E">
            <w:pPr>
              <w:autoSpaceDE w:val="0"/>
              <w:jc w:val="left"/>
            </w:pPr>
            <w:r w:rsidRPr="00980D27">
              <w:t>Body mass index, kg/m</w:t>
            </w:r>
            <w:r w:rsidRPr="00980D27">
              <w:rPr>
                <w:vertAlign w:val="superscript"/>
              </w:rPr>
              <w:t>2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E2A1D94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26.</w:t>
            </w:r>
            <w:r w:rsidR="00542FC2" w:rsidRPr="00980D27">
              <w:t>3</w:t>
            </w:r>
            <w:r w:rsidRPr="00980D27">
              <w:t xml:space="preserve"> (24.</w:t>
            </w:r>
            <w:r w:rsidR="00542FC2" w:rsidRPr="00980D27">
              <w:t>6</w:t>
            </w:r>
            <w:r w:rsidRPr="00980D27">
              <w:t>-29.</w:t>
            </w:r>
            <w:r w:rsidR="00542FC2" w:rsidRPr="00980D27">
              <w:t>0</w:t>
            </w:r>
            <w:r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0BDA91C" w14:textId="77777777" w:rsidR="00E0679A" w:rsidRPr="00980D27" w:rsidRDefault="00AD7438" w:rsidP="00072A0E">
            <w:pPr>
              <w:autoSpaceDE w:val="0"/>
              <w:jc w:val="center"/>
            </w:pPr>
            <w:r w:rsidRPr="00980D27">
              <w:t>2</w:t>
            </w:r>
            <w:r w:rsidR="00542FC2" w:rsidRPr="00980D27">
              <w:t>7</w:t>
            </w:r>
            <w:r w:rsidRPr="00980D27">
              <w:t>.</w:t>
            </w:r>
            <w:r w:rsidR="00542FC2" w:rsidRPr="00980D27">
              <w:t>3</w:t>
            </w:r>
            <w:r w:rsidR="00EC3156">
              <w:t xml:space="preserve"> (25.5</w:t>
            </w:r>
            <w:r w:rsidRPr="00980D27">
              <w:t>-30.</w:t>
            </w:r>
            <w:r w:rsidR="00EC3156">
              <w:t>1</w:t>
            </w:r>
            <w:r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70D51B1" w14:textId="77777777" w:rsidR="00E0679A" w:rsidRPr="00980D27" w:rsidRDefault="00FB3BDE" w:rsidP="00072A0E">
            <w:pPr>
              <w:autoSpaceDE w:val="0"/>
              <w:jc w:val="center"/>
            </w:pPr>
            <w:r w:rsidRPr="00980D27">
              <w:t>25.9 (24.</w:t>
            </w:r>
            <w:r w:rsidR="00EC3156">
              <w:t>3-28.3</w:t>
            </w:r>
            <w:r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503C7D2" w14:textId="77777777" w:rsidR="00E0679A" w:rsidRPr="00980D27" w:rsidRDefault="00EC3156" w:rsidP="00072A0E">
            <w:pPr>
              <w:autoSpaceDE w:val="0"/>
              <w:jc w:val="center"/>
            </w:pPr>
            <w:r>
              <w:t>0.006</w:t>
            </w:r>
          </w:p>
        </w:tc>
      </w:tr>
      <w:tr w:rsidR="00E0679A" w:rsidRPr="00980D27" w14:paraId="74C326C2" w14:textId="77777777" w:rsidTr="00072A0E">
        <w:tc>
          <w:tcPr>
            <w:tcW w:w="1643" w:type="pct"/>
            <w:shd w:val="clear" w:color="auto" w:fill="auto"/>
            <w:vAlign w:val="center"/>
          </w:tcPr>
          <w:p w14:paraId="7098D3E6" w14:textId="77777777" w:rsidR="00E0679A" w:rsidRPr="00980D27" w:rsidRDefault="00E0679A" w:rsidP="00072A0E">
            <w:pPr>
              <w:autoSpaceDE w:val="0"/>
              <w:jc w:val="left"/>
            </w:pPr>
            <w:r w:rsidRPr="00980D27">
              <w:t>Active smoking, n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2061F0F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73 (39.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FE249B5" w14:textId="77777777" w:rsidR="00E0679A" w:rsidRPr="00980D27" w:rsidRDefault="00EC3156" w:rsidP="00072A0E">
            <w:pPr>
              <w:autoSpaceDE w:val="0"/>
              <w:jc w:val="center"/>
            </w:pPr>
            <w:r>
              <w:t>18 (31.6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73274A1" w14:textId="77777777" w:rsidR="00E0679A" w:rsidRPr="00980D27" w:rsidRDefault="00EC3156" w:rsidP="00072A0E">
            <w:pPr>
              <w:autoSpaceDE w:val="0"/>
              <w:jc w:val="center"/>
            </w:pPr>
            <w:r>
              <w:t>55 (42.6</w:t>
            </w:r>
            <w:r w:rsidR="00FB3BDE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5B11018" w14:textId="77777777" w:rsidR="00E0679A" w:rsidRPr="00980D27" w:rsidRDefault="00EC3156" w:rsidP="00072A0E">
            <w:pPr>
              <w:autoSpaceDE w:val="0"/>
              <w:jc w:val="center"/>
            </w:pPr>
            <w:r>
              <w:t>0.15</w:t>
            </w:r>
          </w:p>
        </w:tc>
      </w:tr>
      <w:tr w:rsidR="00E0679A" w:rsidRPr="00980D27" w14:paraId="6C242638" w14:textId="77777777" w:rsidTr="00072A0E">
        <w:tc>
          <w:tcPr>
            <w:tcW w:w="1643" w:type="pct"/>
            <w:shd w:val="clear" w:color="auto" w:fill="auto"/>
            <w:vAlign w:val="center"/>
          </w:tcPr>
          <w:p w14:paraId="7DB2C999" w14:textId="77777777" w:rsidR="00E0679A" w:rsidRPr="00980D27" w:rsidRDefault="00E0679A" w:rsidP="00072A0E">
            <w:pPr>
              <w:autoSpaceDE w:val="0"/>
              <w:jc w:val="left"/>
            </w:pPr>
            <w:r w:rsidRPr="00980D27">
              <w:t>Family history of VTE, n (%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EECECCA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28 (15.1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244E51C" w14:textId="77777777" w:rsidR="00E0679A" w:rsidRPr="00980D27" w:rsidRDefault="00EC3156" w:rsidP="00072A0E">
            <w:pPr>
              <w:autoSpaceDE w:val="0"/>
              <w:jc w:val="center"/>
            </w:pPr>
            <w:r>
              <w:t>8 (14.0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8165A4F" w14:textId="77777777" w:rsidR="00E0679A" w:rsidRPr="00980D27" w:rsidRDefault="00EC3156" w:rsidP="00072A0E">
            <w:pPr>
              <w:autoSpaceDE w:val="0"/>
              <w:jc w:val="center"/>
            </w:pPr>
            <w:r>
              <w:t>20 (15.5</w:t>
            </w:r>
            <w:r w:rsidR="00FB3BDE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C935B58" w14:textId="77777777" w:rsidR="00E0679A" w:rsidRPr="00980D27" w:rsidRDefault="00EC3156" w:rsidP="00072A0E">
            <w:pPr>
              <w:autoSpaceDE w:val="0"/>
              <w:jc w:val="center"/>
            </w:pPr>
            <w:r>
              <w:t>0.80</w:t>
            </w:r>
          </w:p>
        </w:tc>
      </w:tr>
      <w:tr w:rsidR="00E0679A" w:rsidRPr="00980D27" w14:paraId="0D2FA4A6" w14:textId="77777777" w:rsidTr="00072A0E">
        <w:tc>
          <w:tcPr>
            <w:tcW w:w="5000" w:type="pct"/>
            <w:gridSpan w:val="5"/>
            <w:shd w:val="clear" w:color="auto" w:fill="auto"/>
            <w:vAlign w:val="center"/>
          </w:tcPr>
          <w:p w14:paraId="41DB17DF" w14:textId="77777777" w:rsidR="00E0679A" w:rsidRPr="00980D27" w:rsidRDefault="00E0679A" w:rsidP="00072A0E">
            <w:pPr>
              <w:autoSpaceDE w:val="0"/>
              <w:rPr>
                <w:b/>
              </w:rPr>
            </w:pPr>
            <w:r w:rsidRPr="00980D27">
              <w:rPr>
                <w:b/>
                <w:bCs/>
              </w:rPr>
              <w:t>Clinical variables, n (%)</w:t>
            </w:r>
          </w:p>
        </w:tc>
      </w:tr>
      <w:tr w:rsidR="00E0679A" w:rsidRPr="00980D27" w14:paraId="225F8884" w14:textId="77777777" w:rsidTr="00072A0E">
        <w:tc>
          <w:tcPr>
            <w:tcW w:w="1643" w:type="pct"/>
            <w:shd w:val="clear" w:color="auto" w:fill="auto"/>
            <w:vAlign w:val="center"/>
          </w:tcPr>
          <w:p w14:paraId="77CC3796" w14:textId="77777777" w:rsidR="00E0679A" w:rsidRPr="00980D27" w:rsidRDefault="009B0709" w:rsidP="00072A0E">
            <w:pPr>
              <w:autoSpaceDE w:val="0"/>
              <w:ind w:left="283"/>
            </w:pPr>
            <w:r w:rsidRPr="00980D27">
              <w:t>Post-</w:t>
            </w:r>
            <w:r w:rsidR="00E0679A" w:rsidRPr="00980D27">
              <w:t>Trauma</w:t>
            </w:r>
            <w:r w:rsidRPr="00980D27">
              <w:t xml:space="preserve"> VTE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07D7A0A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38 (20.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8BFB7EA" w14:textId="77777777" w:rsidR="00E0679A" w:rsidRPr="00980D27" w:rsidRDefault="000E4059" w:rsidP="00072A0E">
            <w:pPr>
              <w:autoSpaceDE w:val="0"/>
              <w:jc w:val="center"/>
            </w:pPr>
            <w:r>
              <w:t>7 (12.3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DFF3D3D" w14:textId="77777777" w:rsidR="00E0679A" w:rsidRPr="00980D27" w:rsidRDefault="000E4059" w:rsidP="00072A0E">
            <w:pPr>
              <w:autoSpaceDE w:val="0"/>
              <w:jc w:val="center"/>
            </w:pPr>
            <w:r>
              <w:t>31 (24.0</w:t>
            </w:r>
            <w:r w:rsidR="00FB3BDE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3DD0D9A" w14:textId="77777777" w:rsidR="00E0679A" w:rsidRPr="00980D27" w:rsidRDefault="000E4059" w:rsidP="00072A0E">
            <w:pPr>
              <w:autoSpaceDE w:val="0"/>
              <w:jc w:val="center"/>
            </w:pPr>
            <w:r>
              <w:t>0.07</w:t>
            </w:r>
          </w:p>
        </w:tc>
      </w:tr>
      <w:tr w:rsidR="00E0679A" w:rsidRPr="00980D27" w14:paraId="545E4358" w14:textId="77777777" w:rsidTr="00072A0E">
        <w:tc>
          <w:tcPr>
            <w:tcW w:w="1643" w:type="pct"/>
            <w:shd w:val="clear" w:color="auto" w:fill="auto"/>
            <w:vAlign w:val="center"/>
          </w:tcPr>
          <w:p w14:paraId="4604F2F0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t>Unprovoked VTE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6E8C9DD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91 (48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B94F39B" w14:textId="77777777" w:rsidR="00E0679A" w:rsidRPr="00980D27" w:rsidRDefault="00FF0DA7" w:rsidP="00072A0E">
            <w:pPr>
              <w:autoSpaceDE w:val="0"/>
              <w:jc w:val="center"/>
            </w:pPr>
            <w:r>
              <w:t>37 (64.9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C5276B9" w14:textId="77777777" w:rsidR="00E0679A" w:rsidRPr="00980D27" w:rsidRDefault="00FF0DA7" w:rsidP="00072A0E">
            <w:pPr>
              <w:autoSpaceDE w:val="0"/>
              <w:jc w:val="center"/>
            </w:pPr>
            <w:r>
              <w:t>54 (41.9</w:t>
            </w:r>
            <w:r w:rsidR="00FB3BDE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2A162F6" w14:textId="77777777" w:rsidR="00E0679A" w:rsidRPr="00980D27" w:rsidRDefault="00FF0DA7" w:rsidP="00072A0E">
            <w:pPr>
              <w:autoSpaceDE w:val="0"/>
              <w:jc w:val="center"/>
            </w:pPr>
            <w:r>
              <w:t>0.004</w:t>
            </w:r>
          </w:p>
        </w:tc>
      </w:tr>
      <w:tr w:rsidR="00E0679A" w:rsidRPr="00980D27" w14:paraId="058E29DA" w14:textId="77777777" w:rsidTr="00072A0E">
        <w:tc>
          <w:tcPr>
            <w:tcW w:w="1643" w:type="pct"/>
            <w:shd w:val="clear" w:color="auto" w:fill="auto"/>
            <w:vAlign w:val="center"/>
          </w:tcPr>
          <w:p w14:paraId="3F4A67DA" w14:textId="77777777" w:rsidR="00E0679A" w:rsidRPr="00B737EE" w:rsidRDefault="00E0679A" w:rsidP="00072A0E">
            <w:pPr>
              <w:ind w:left="283"/>
            </w:pPr>
            <w:r w:rsidRPr="00B737EE">
              <w:t>DVT alone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47EEAB7" w14:textId="77777777" w:rsidR="00E0679A" w:rsidRPr="00B737EE" w:rsidRDefault="0065198A" w:rsidP="00072A0E">
            <w:pPr>
              <w:autoSpaceDE w:val="0"/>
              <w:jc w:val="center"/>
            </w:pPr>
            <w:r w:rsidRPr="00B737EE">
              <w:t>129</w:t>
            </w:r>
            <w:r w:rsidR="00E0679A" w:rsidRPr="00B737EE">
              <w:t xml:space="preserve"> (</w:t>
            </w:r>
            <w:r w:rsidRPr="00B737EE">
              <w:t>69.4</w:t>
            </w:r>
            <w:r w:rsidR="00E0679A" w:rsidRPr="00B737EE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3FF4420" w14:textId="60590EC7" w:rsidR="00E0679A" w:rsidRPr="00B737EE" w:rsidRDefault="00B737EE" w:rsidP="00072A0E">
            <w:pPr>
              <w:jc w:val="center"/>
            </w:pPr>
            <w:r w:rsidRPr="00B737EE">
              <w:t>43</w:t>
            </w:r>
            <w:r w:rsidR="0065198A" w:rsidRPr="00B737EE">
              <w:t xml:space="preserve"> (75.</w:t>
            </w:r>
            <w:r w:rsidRPr="00B737EE">
              <w:t>4</w:t>
            </w:r>
            <w:r w:rsidR="0065198A" w:rsidRPr="00B737EE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2E54AB4" w14:textId="1230634F" w:rsidR="00E0679A" w:rsidRPr="00B737EE" w:rsidRDefault="00B737EE" w:rsidP="00072A0E">
            <w:pPr>
              <w:jc w:val="center"/>
            </w:pPr>
            <w:r w:rsidRPr="00B737EE">
              <w:t>86</w:t>
            </w:r>
            <w:r w:rsidR="00FB3BDE" w:rsidRPr="00B737EE">
              <w:t xml:space="preserve"> (6</w:t>
            </w:r>
            <w:r w:rsidRPr="00B737EE">
              <w:t>6</w:t>
            </w:r>
            <w:r w:rsidR="00FB3BDE" w:rsidRPr="00B737EE">
              <w:t>.</w:t>
            </w:r>
            <w:r w:rsidRPr="00B737EE">
              <w:t>7</w:t>
            </w:r>
            <w:r w:rsidR="00FB3BDE" w:rsidRPr="00B737EE">
              <w:t>)</w:t>
            </w:r>
          </w:p>
        </w:tc>
        <w:tc>
          <w:tcPr>
            <w:tcW w:w="675" w:type="pct"/>
            <w:vMerge w:val="restart"/>
            <w:shd w:val="clear" w:color="auto" w:fill="auto"/>
            <w:vAlign w:val="center"/>
          </w:tcPr>
          <w:p w14:paraId="116FB562" w14:textId="58870A77" w:rsidR="00E0679A" w:rsidRPr="00B737EE" w:rsidRDefault="00542FC2" w:rsidP="00072A0E">
            <w:pPr>
              <w:jc w:val="center"/>
            </w:pPr>
            <w:r w:rsidRPr="00B737EE">
              <w:t>0.</w:t>
            </w:r>
            <w:r w:rsidR="00B737EE" w:rsidRPr="00B737EE">
              <w:t>23</w:t>
            </w:r>
          </w:p>
        </w:tc>
      </w:tr>
      <w:tr w:rsidR="00E0679A" w:rsidRPr="00980D27" w14:paraId="67A69A17" w14:textId="77777777" w:rsidTr="00072A0E">
        <w:tc>
          <w:tcPr>
            <w:tcW w:w="1643" w:type="pct"/>
            <w:shd w:val="clear" w:color="auto" w:fill="auto"/>
            <w:vAlign w:val="center"/>
          </w:tcPr>
          <w:p w14:paraId="39E83AFB" w14:textId="77777777" w:rsidR="00E0679A" w:rsidRPr="00B737EE" w:rsidRDefault="00E0679A" w:rsidP="00072A0E">
            <w:pPr>
              <w:ind w:left="283"/>
            </w:pPr>
            <w:r w:rsidRPr="00B737EE">
              <w:t>PE+DVT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D2B7E29" w14:textId="77777777" w:rsidR="00E0679A" w:rsidRPr="00B737EE" w:rsidRDefault="0065198A" w:rsidP="00072A0E">
            <w:pPr>
              <w:autoSpaceDE w:val="0"/>
              <w:jc w:val="center"/>
            </w:pPr>
            <w:r w:rsidRPr="00B737EE">
              <w:t>57</w:t>
            </w:r>
            <w:r w:rsidR="00E0679A" w:rsidRPr="00B737EE">
              <w:t xml:space="preserve"> (</w:t>
            </w:r>
            <w:r w:rsidRPr="00B737EE">
              <w:t>30.6</w:t>
            </w:r>
            <w:r w:rsidR="00E0679A" w:rsidRPr="00B737EE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893AF9B" w14:textId="39761A60" w:rsidR="00E0679A" w:rsidRPr="00B737EE" w:rsidRDefault="0065198A" w:rsidP="00072A0E">
            <w:pPr>
              <w:jc w:val="center"/>
            </w:pPr>
            <w:r w:rsidRPr="00B737EE">
              <w:t>1</w:t>
            </w:r>
            <w:r w:rsidR="00B737EE" w:rsidRPr="00B737EE">
              <w:t>4</w:t>
            </w:r>
            <w:r w:rsidRPr="00B737EE">
              <w:t xml:space="preserve"> (24.</w:t>
            </w:r>
            <w:r w:rsidR="00B737EE" w:rsidRPr="00B737EE">
              <w:t>6</w:t>
            </w:r>
            <w:r w:rsidRPr="00B737EE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4C49670" w14:textId="1D73FD05" w:rsidR="00E0679A" w:rsidRPr="00B737EE" w:rsidRDefault="00FB3BDE" w:rsidP="00072A0E">
            <w:pPr>
              <w:jc w:val="center"/>
            </w:pPr>
            <w:r w:rsidRPr="00B737EE">
              <w:t>4</w:t>
            </w:r>
            <w:r w:rsidR="00B737EE" w:rsidRPr="00B737EE">
              <w:t>3</w:t>
            </w:r>
            <w:r w:rsidRPr="00B737EE">
              <w:t xml:space="preserve"> (</w:t>
            </w:r>
            <w:r w:rsidR="00B737EE" w:rsidRPr="00B737EE">
              <w:t>33.3</w:t>
            </w:r>
            <w:r w:rsidRPr="00B737EE">
              <w:t>)</w:t>
            </w:r>
          </w:p>
        </w:tc>
        <w:tc>
          <w:tcPr>
            <w:tcW w:w="675" w:type="pct"/>
            <w:vMerge/>
            <w:shd w:val="clear" w:color="auto" w:fill="auto"/>
            <w:vAlign w:val="center"/>
          </w:tcPr>
          <w:p w14:paraId="44CC2B51" w14:textId="77777777" w:rsidR="00E0679A" w:rsidRPr="00B737EE" w:rsidRDefault="00E0679A" w:rsidP="00072A0E">
            <w:pPr>
              <w:jc w:val="center"/>
            </w:pPr>
          </w:p>
        </w:tc>
      </w:tr>
      <w:tr w:rsidR="00E0679A" w:rsidRPr="00980D27" w14:paraId="1809C669" w14:textId="77777777" w:rsidTr="00072A0E">
        <w:tc>
          <w:tcPr>
            <w:tcW w:w="1643" w:type="pct"/>
            <w:shd w:val="clear" w:color="auto" w:fill="auto"/>
            <w:vAlign w:val="center"/>
          </w:tcPr>
          <w:p w14:paraId="7D72521F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t>Proximal DVT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5C57370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38 (74.2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2EA530D" w14:textId="77777777" w:rsidR="00E0679A" w:rsidRPr="00980D27" w:rsidRDefault="0015728B" w:rsidP="00072A0E">
            <w:pPr>
              <w:autoSpaceDE w:val="0"/>
              <w:jc w:val="center"/>
            </w:pPr>
            <w:r>
              <w:t>48 (84.2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280D884" w14:textId="77777777" w:rsidR="00E0679A" w:rsidRPr="00980D27" w:rsidRDefault="0015728B" w:rsidP="00072A0E">
            <w:pPr>
              <w:autoSpaceDE w:val="0"/>
              <w:jc w:val="center"/>
            </w:pPr>
            <w:r>
              <w:t>90 (69</w:t>
            </w:r>
            <w:r w:rsidR="00FB3BDE" w:rsidRPr="00980D27">
              <w:t>.8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3FEFBAB" w14:textId="77777777" w:rsidR="00E0679A" w:rsidRPr="00980D27" w:rsidRDefault="0015728B" w:rsidP="00072A0E">
            <w:pPr>
              <w:autoSpaceDE w:val="0"/>
              <w:jc w:val="center"/>
            </w:pPr>
            <w:r>
              <w:t>0.004</w:t>
            </w:r>
          </w:p>
        </w:tc>
      </w:tr>
      <w:tr w:rsidR="00B737EE" w:rsidRPr="00B737EE" w14:paraId="0EFBCEDD" w14:textId="77777777" w:rsidTr="00072A0E">
        <w:tc>
          <w:tcPr>
            <w:tcW w:w="1643" w:type="pct"/>
            <w:shd w:val="clear" w:color="auto" w:fill="auto"/>
            <w:vAlign w:val="center"/>
          </w:tcPr>
          <w:p w14:paraId="4A0D6437" w14:textId="77777777" w:rsidR="00E0679A" w:rsidRPr="00B737EE" w:rsidRDefault="00E0679A" w:rsidP="00072A0E">
            <w:pPr>
              <w:autoSpaceDE w:val="0"/>
              <w:ind w:left="283"/>
            </w:pPr>
            <w:r w:rsidRPr="00B737EE">
              <w:t>Anticoagulant therapy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ECA630D" w14:textId="77777777" w:rsidR="00E0679A" w:rsidRPr="00B737EE" w:rsidRDefault="00E0679A" w:rsidP="00072A0E">
            <w:pPr>
              <w:autoSpaceDE w:val="0"/>
              <w:jc w:val="center"/>
            </w:pPr>
            <w:r w:rsidRPr="00B737EE">
              <w:t>44 (23.7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546D818" w14:textId="254049B4" w:rsidR="00E0679A" w:rsidRPr="00B737EE" w:rsidRDefault="0065198A" w:rsidP="00072A0E">
            <w:pPr>
              <w:autoSpaceDE w:val="0"/>
              <w:jc w:val="center"/>
            </w:pPr>
            <w:r w:rsidRPr="00B737EE">
              <w:t>27 (</w:t>
            </w:r>
            <w:r w:rsidR="00B737EE">
              <w:t>47.4</w:t>
            </w:r>
            <w:r w:rsidRPr="00B737EE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9DCD99F" w14:textId="75524DF1" w:rsidR="00E0679A" w:rsidRPr="00B737EE" w:rsidRDefault="00FB3BDE" w:rsidP="00072A0E">
            <w:pPr>
              <w:autoSpaceDE w:val="0"/>
              <w:jc w:val="center"/>
            </w:pPr>
            <w:r w:rsidRPr="00B737EE">
              <w:t>17 (</w:t>
            </w:r>
            <w:r w:rsidR="00B737EE">
              <w:t>13.2</w:t>
            </w:r>
            <w:r w:rsidRPr="00B737EE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8959EDA" w14:textId="77777777" w:rsidR="00E0679A" w:rsidRPr="00B737EE" w:rsidRDefault="009A6B31" w:rsidP="00072A0E">
            <w:pPr>
              <w:autoSpaceDE w:val="0"/>
              <w:jc w:val="center"/>
            </w:pPr>
            <w:r w:rsidRPr="00B737EE">
              <w:t>&lt;0.001</w:t>
            </w:r>
          </w:p>
        </w:tc>
      </w:tr>
      <w:tr w:rsidR="00B737EE" w:rsidRPr="00B737EE" w14:paraId="55E36240" w14:textId="77777777" w:rsidTr="00072A0E">
        <w:tc>
          <w:tcPr>
            <w:tcW w:w="1643" w:type="pct"/>
            <w:shd w:val="clear" w:color="auto" w:fill="auto"/>
            <w:vAlign w:val="center"/>
          </w:tcPr>
          <w:p w14:paraId="6D3BBA91" w14:textId="77777777" w:rsidR="00E0679A" w:rsidRPr="00B737EE" w:rsidRDefault="00E0679A" w:rsidP="00072A0E">
            <w:pPr>
              <w:autoSpaceDE w:val="0"/>
              <w:ind w:left="283"/>
            </w:pPr>
            <w:r w:rsidRPr="00B737EE">
              <w:t>Compression therapy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771350D" w14:textId="77777777" w:rsidR="00E0679A" w:rsidRPr="00B737EE" w:rsidRDefault="00E0679A" w:rsidP="00072A0E">
            <w:pPr>
              <w:autoSpaceDE w:val="0"/>
              <w:jc w:val="center"/>
            </w:pPr>
            <w:r w:rsidRPr="00B737EE">
              <w:t>22 (11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D0D0E9C" w14:textId="4EB839E7" w:rsidR="00E0679A" w:rsidRPr="00B737EE" w:rsidRDefault="0065198A" w:rsidP="00072A0E">
            <w:pPr>
              <w:autoSpaceDE w:val="0"/>
              <w:jc w:val="center"/>
            </w:pPr>
            <w:r w:rsidRPr="00B737EE">
              <w:t>2</w:t>
            </w:r>
            <w:r w:rsidR="00B737EE" w:rsidRPr="00B737EE">
              <w:t>2</w:t>
            </w:r>
            <w:r w:rsidRPr="00B737EE">
              <w:t xml:space="preserve"> (</w:t>
            </w:r>
            <w:r w:rsidR="00B737EE">
              <w:t>38.6</w:t>
            </w:r>
            <w:bookmarkStart w:id="0" w:name="_GoBack"/>
            <w:bookmarkEnd w:id="0"/>
            <w:r w:rsidRPr="00B737EE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8F65D2D" w14:textId="5BA6EEB7" w:rsidR="00E0679A" w:rsidRPr="00B737EE" w:rsidRDefault="00B737EE" w:rsidP="00072A0E">
            <w:pPr>
              <w:autoSpaceDE w:val="0"/>
              <w:jc w:val="center"/>
            </w:pPr>
            <w:r w:rsidRPr="00B737EE">
              <w:t>0</w:t>
            </w:r>
            <w:r w:rsidR="00FB3BDE" w:rsidRPr="00B737EE">
              <w:t xml:space="preserve"> (</w:t>
            </w:r>
            <w:r w:rsidRPr="00B737EE">
              <w:t>0</w:t>
            </w:r>
            <w:r w:rsidR="00FB3BDE" w:rsidRPr="00B737EE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E614D67" w14:textId="77777777" w:rsidR="00E0679A" w:rsidRPr="00B737EE" w:rsidRDefault="009A6B31" w:rsidP="00072A0E">
            <w:pPr>
              <w:autoSpaceDE w:val="0"/>
              <w:jc w:val="center"/>
            </w:pPr>
            <w:r w:rsidRPr="00B737EE">
              <w:t>&lt;0.001</w:t>
            </w:r>
          </w:p>
        </w:tc>
      </w:tr>
      <w:tr w:rsidR="00E0679A" w:rsidRPr="00980D27" w14:paraId="35DEEC02" w14:textId="77777777" w:rsidTr="00072A0E">
        <w:tc>
          <w:tcPr>
            <w:tcW w:w="5000" w:type="pct"/>
            <w:gridSpan w:val="5"/>
            <w:shd w:val="clear" w:color="auto" w:fill="auto"/>
            <w:vAlign w:val="center"/>
          </w:tcPr>
          <w:p w14:paraId="0F3D186E" w14:textId="77777777" w:rsidR="00E0679A" w:rsidRPr="00980D27" w:rsidRDefault="00E0679A" w:rsidP="00072A0E">
            <w:pPr>
              <w:autoSpaceDE w:val="0"/>
            </w:pPr>
            <w:r w:rsidRPr="00980D27">
              <w:rPr>
                <w:rStyle w:val="Pogrubienie"/>
                <w:shd w:val="clear" w:color="auto" w:fill="FFFFFF"/>
              </w:rPr>
              <w:t>Laboratory investigations at enrolment</w:t>
            </w:r>
          </w:p>
        </w:tc>
      </w:tr>
      <w:tr w:rsidR="00E0679A" w:rsidRPr="00980D27" w14:paraId="5BC46B9B" w14:textId="77777777" w:rsidTr="00072A0E">
        <w:tc>
          <w:tcPr>
            <w:tcW w:w="1643" w:type="pct"/>
            <w:shd w:val="clear" w:color="auto" w:fill="auto"/>
            <w:vAlign w:val="center"/>
          </w:tcPr>
          <w:p w14:paraId="4410DD78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INR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60D2F24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0.98 (0.9</w:t>
            </w:r>
            <w:r w:rsidR="00166769">
              <w:t>0</w:t>
            </w:r>
            <w:r w:rsidRPr="00980D27">
              <w:t>-1.0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2D65D28" w14:textId="77777777" w:rsidR="00E0679A" w:rsidRPr="00980D27" w:rsidRDefault="00166769" w:rsidP="00072A0E">
            <w:pPr>
              <w:autoSpaceDE w:val="0"/>
              <w:jc w:val="center"/>
            </w:pPr>
            <w:r>
              <w:t>1.00 (0.92</w:t>
            </w:r>
            <w:r w:rsidR="0065198A" w:rsidRPr="00980D27">
              <w:t>-1.0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4C0A2A6" w14:textId="77777777" w:rsidR="00E0679A" w:rsidRPr="00980D27" w:rsidRDefault="00166769" w:rsidP="00072A0E">
            <w:pPr>
              <w:autoSpaceDE w:val="0"/>
              <w:jc w:val="center"/>
            </w:pPr>
            <w:r>
              <w:t>0.98 (0.90</w:t>
            </w:r>
            <w:r w:rsidR="00AD7438" w:rsidRPr="00980D27">
              <w:t>-1.05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D2C68FC" w14:textId="77777777" w:rsidR="00E0679A" w:rsidRPr="00980D27" w:rsidRDefault="00166769" w:rsidP="00072A0E">
            <w:pPr>
              <w:autoSpaceDE w:val="0"/>
              <w:jc w:val="center"/>
            </w:pPr>
            <w:r>
              <w:t>0.46</w:t>
            </w:r>
          </w:p>
        </w:tc>
      </w:tr>
      <w:tr w:rsidR="00E0679A" w:rsidRPr="00980D27" w14:paraId="3D57318C" w14:textId="77777777" w:rsidTr="00072A0E">
        <w:tc>
          <w:tcPr>
            <w:tcW w:w="1643" w:type="pct"/>
            <w:shd w:val="clear" w:color="auto" w:fill="auto"/>
            <w:vAlign w:val="center"/>
          </w:tcPr>
          <w:p w14:paraId="1960EE0E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D-dimer, ng/m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6995346" w14:textId="77777777" w:rsidR="00E0679A" w:rsidRPr="00980D27" w:rsidRDefault="00166769" w:rsidP="00072A0E">
            <w:pPr>
              <w:autoSpaceDE w:val="0"/>
              <w:jc w:val="center"/>
            </w:pPr>
            <w:r>
              <w:t>213</w:t>
            </w:r>
            <w:r w:rsidR="00E0679A" w:rsidRPr="00980D27">
              <w:t xml:space="preserve"> (160-283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31C6325" w14:textId="77777777" w:rsidR="00E0679A" w:rsidRPr="00980D27" w:rsidRDefault="00166769" w:rsidP="00072A0E">
            <w:pPr>
              <w:autoSpaceDE w:val="0"/>
              <w:jc w:val="center"/>
            </w:pPr>
            <w:r>
              <w:t>230 (170-281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3145D8D" w14:textId="77777777" w:rsidR="00E0679A" w:rsidRPr="00980D27" w:rsidRDefault="00166769" w:rsidP="00072A0E">
            <w:pPr>
              <w:autoSpaceDE w:val="0"/>
              <w:jc w:val="center"/>
            </w:pPr>
            <w:r>
              <w:t>211 (157-285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F55E5A2" w14:textId="77777777" w:rsidR="00E0679A" w:rsidRPr="00980D27" w:rsidRDefault="00166769" w:rsidP="00072A0E">
            <w:pPr>
              <w:autoSpaceDE w:val="0"/>
              <w:jc w:val="center"/>
            </w:pPr>
            <w:r>
              <w:t>0.36</w:t>
            </w:r>
          </w:p>
        </w:tc>
      </w:tr>
      <w:tr w:rsidR="00E0679A" w:rsidRPr="00980D27" w14:paraId="56E8D044" w14:textId="77777777" w:rsidTr="00072A0E">
        <w:tc>
          <w:tcPr>
            <w:tcW w:w="1643" w:type="pct"/>
            <w:shd w:val="clear" w:color="auto" w:fill="auto"/>
            <w:vAlign w:val="center"/>
          </w:tcPr>
          <w:p w14:paraId="55149C74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Fibrinogen, g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2C2EAC1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2.98 (2.48-3.87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AB4B512" w14:textId="77777777" w:rsidR="00E0679A" w:rsidRPr="00980D27" w:rsidRDefault="00A047EC" w:rsidP="00072A0E">
            <w:pPr>
              <w:autoSpaceDE w:val="0"/>
              <w:jc w:val="center"/>
            </w:pPr>
            <w:r>
              <w:t>2.93 (2.51-3.94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1934DE7" w14:textId="77777777" w:rsidR="00E0679A" w:rsidRPr="00980D27" w:rsidRDefault="00A047EC" w:rsidP="00072A0E">
            <w:pPr>
              <w:autoSpaceDE w:val="0"/>
              <w:jc w:val="center"/>
            </w:pPr>
            <w:r>
              <w:t>3.03 (2.45-3.84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B207301" w14:textId="77777777" w:rsidR="00E0679A" w:rsidRPr="00980D27" w:rsidRDefault="00A047EC" w:rsidP="00072A0E">
            <w:pPr>
              <w:autoSpaceDE w:val="0"/>
              <w:jc w:val="center"/>
            </w:pPr>
            <w:r>
              <w:t>0.87</w:t>
            </w:r>
          </w:p>
        </w:tc>
      </w:tr>
      <w:tr w:rsidR="00E0679A" w:rsidRPr="00980D27" w14:paraId="653B8F03" w14:textId="77777777" w:rsidTr="00072A0E">
        <w:tc>
          <w:tcPr>
            <w:tcW w:w="1643" w:type="pct"/>
            <w:shd w:val="clear" w:color="auto" w:fill="auto"/>
            <w:vAlign w:val="center"/>
          </w:tcPr>
          <w:p w14:paraId="3C8AB7EA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Creatinine, μmol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0BE6579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71.18±13.51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347A827" w14:textId="77777777" w:rsidR="00E0679A" w:rsidRPr="00980D27" w:rsidRDefault="00A047EC" w:rsidP="00072A0E">
            <w:pPr>
              <w:autoSpaceDE w:val="0"/>
              <w:jc w:val="center"/>
            </w:pPr>
            <w:r>
              <w:t>71.91±14.96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F0AA7CD" w14:textId="77777777" w:rsidR="00E0679A" w:rsidRPr="00980D27" w:rsidRDefault="00A047EC" w:rsidP="00072A0E">
            <w:pPr>
              <w:autoSpaceDE w:val="0"/>
              <w:jc w:val="center"/>
            </w:pPr>
            <w:r>
              <w:t>70.86±12.87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6D42FD4" w14:textId="77777777" w:rsidR="00E0679A" w:rsidRPr="00980D27" w:rsidRDefault="005D724A" w:rsidP="00072A0E">
            <w:pPr>
              <w:autoSpaceDE w:val="0"/>
              <w:jc w:val="center"/>
            </w:pPr>
            <w:r w:rsidRPr="00980D27">
              <w:t>0.</w:t>
            </w:r>
            <w:r w:rsidR="00A047EC">
              <w:t>63</w:t>
            </w:r>
          </w:p>
        </w:tc>
      </w:tr>
      <w:tr w:rsidR="00E0679A" w:rsidRPr="00980D27" w14:paraId="693F4EE2" w14:textId="77777777" w:rsidTr="00072A0E">
        <w:tc>
          <w:tcPr>
            <w:tcW w:w="1643" w:type="pct"/>
            <w:shd w:val="clear" w:color="auto" w:fill="auto"/>
            <w:vAlign w:val="center"/>
          </w:tcPr>
          <w:p w14:paraId="38EA4C5E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lastRenderedPageBreak/>
              <w:t>Glucose, mmol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F8089AB" w14:textId="77777777" w:rsidR="00E0679A" w:rsidRPr="00980D27" w:rsidRDefault="00D710C5" w:rsidP="00072A0E">
            <w:pPr>
              <w:autoSpaceDE w:val="0"/>
              <w:jc w:val="center"/>
            </w:pPr>
            <w:r>
              <w:t>4.9</w:t>
            </w:r>
            <w:r w:rsidR="009A6B31" w:rsidRPr="00980D27">
              <w:t>0</w:t>
            </w:r>
            <w:r>
              <w:t xml:space="preserve"> (4.58</w:t>
            </w:r>
            <w:r w:rsidR="00E0679A" w:rsidRPr="00980D27">
              <w:t>-5.3</w:t>
            </w:r>
            <w:r w:rsidR="009A6B31" w:rsidRPr="00980D27">
              <w:t>0</w:t>
            </w:r>
            <w:r w:rsidR="00E0679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12E1E97" w14:textId="77777777" w:rsidR="00E0679A" w:rsidRPr="00980D27" w:rsidRDefault="00D710C5" w:rsidP="00072A0E">
            <w:pPr>
              <w:autoSpaceDE w:val="0"/>
              <w:jc w:val="center"/>
            </w:pPr>
            <w:r>
              <w:t>5.0</w:t>
            </w:r>
            <w:r w:rsidR="009A6B31" w:rsidRPr="00980D27">
              <w:t>0</w:t>
            </w:r>
            <w:r>
              <w:t xml:space="preserve"> (4.79</w:t>
            </w:r>
            <w:r w:rsidR="0065198A" w:rsidRPr="00980D27">
              <w:t>-5.5</w:t>
            </w:r>
            <w:r>
              <w:t>0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1586CE8" w14:textId="77777777" w:rsidR="00E0679A" w:rsidRPr="00980D27" w:rsidRDefault="00AD7438" w:rsidP="00072A0E">
            <w:pPr>
              <w:autoSpaceDE w:val="0"/>
              <w:jc w:val="center"/>
            </w:pPr>
            <w:r w:rsidRPr="00980D27">
              <w:t>4.8</w:t>
            </w:r>
            <w:r w:rsidR="009A6B31" w:rsidRPr="00980D27">
              <w:t>0</w:t>
            </w:r>
            <w:r w:rsidRPr="00980D27">
              <w:t xml:space="preserve"> (4.5</w:t>
            </w:r>
            <w:r w:rsidR="009A6B31" w:rsidRPr="00980D27">
              <w:t>0</w:t>
            </w:r>
            <w:r w:rsidRPr="00980D27">
              <w:t>-5.2</w:t>
            </w:r>
            <w:r w:rsidR="009A6B31" w:rsidRPr="00980D27">
              <w:t>0</w:t>
            </w:r>
            <w:r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856E941" w14:textId="77777777" w:rsidR="00E0679A" w:rsidRPr="00980D27" w:rsidRDefault="00D710C5" w:rsidP="00072A0E">
            <w:pPr>
              <w:jc w:val="center"/>
            </w:pPr>
            <w:r>
              <w:t>0.002</w:t>
            </w:r>
          </w:p>
        </w:tc>
      </w:tr>
      <w:tr w:rsidR="00E0679A" w:rsidRPr="00980D27" w14:paraId="4EDFA95A" w14:textId="77777777" w:rsidTr="00072A0E">
        <w:tc>
          <w:tcPr>
            <w:tcW w:w="1643" w:type="pct"/>
            <w:shd w:val="clear" w:color="auto" w:fill="auto"/>
            <w:vAlign w:val="center"/>
          </w:tcPr>
          <w:p w14:paraId="3CC22000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Triglycerides, mmol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E52690D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.16 (0.71-1.72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A951BBF" w14:textId="77777777" w:rsidR="00E0679A" w:rsidRPr="00980D27" w:rsidRDefault="004B5636" w:rsidP="00072A0E">
            <w:pPr>
              <w:autoSpaceDE w:val="0"/>
              <w:jc w:val="center"/>
            </w:pPr>
            <w:r>
              <w:t>1.26</w:t>
            </w:r>
            <w:r w:rsidR="0065198A" w:rsidRPr="00980D27">
              <w:t xml:space="preserve"> (0.8</w:t>
            </w:r>
            <w:r w:rsidR="009A6B31" w:rsidRPr="00980D27">
              <w:t>4</w:t>
            </w:r>
            <w:r>
              <w:t>-2.01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5564A54" w14:textId="77777777" w:rsidR="00E0679A" w:rsidRPr="00980D27" w:rsidRDefault="004B5636" w:rsidP="00072A0E">
            <w:pPr>
              <w:autoSpaceDE w:val="0"/>
              <w:jc w:val="center"/>
            </w:pPr>
            <w:r>
              <w:t>1.06</w:t>
            </w:r>
            <w:r w:rsidR="00AD7438" w:rsidRPr="00980D27">
              <w:t xml:space="preserve"> </w:t>
            </w:r>
            <w:r>
              <w:t>(0.70-1.54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A6E271F" w14:textId="77777777" w:rsidR="00E0679A" w:rsidRPr="00980D27" w:rsidRDefault="004B5636" w:rsidP="00072A0E">
            <w:pPr>
              <w:autoSpaceDE w:val="0"/>
              <w:jc w:val="center"/>
            </w:pPr>
            <w:r>
              <w:t>0.023</w:t>
            </w:r>
          </w:p>
        </w:tc>
      </w:tr>
      <w:tr w:rsidR="00E0679A" w:rsidRPr="00980D27" w14:paraId="67965FA8" w14:textId="77777777" w:rsidTr="00072A0E">
        <w:tc>
          <w:tcPr>
            <w:tcW w:w="1643" w:type="pct"/>
            <w:shd w:val="clear" w:color="auto" w:fill="auto"/>
            <w:vAlign w:val="center"/>
          </w:tcPr>
          <w:p w14:paraId="7570BA68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TC, mmol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0AC2A63" w14:textId="77777777" w:rsidR="00E0679A" w:rsidRPr="00980D27" w:rsidRDefault="009A6B31" w:rsidP="00072A0E">
            <w:pPr>
              <w:autoSpaceDE w:val="0"/>
              <w:jc w:val="center"/>
            </w:pPr>
            <w:r w:rsidRPr="00980D27">
              <w:t>5.07±1.07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7E2BC27" w14:textId="77777777" w:rsidR="00E0679A" w:rsidRPr="00980D27" w:rsidRDefault="004B5636" w:rsidP="00072A0E">
            <w:pPr>
              <w:autoSpaceDE w:val="0"/>
              <w:jc w:val="center"/>
            </w:pPr>
            <w:r>
              <w:t>5.08±0.94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0591A1C" w14:textId="77777777" w:rsidR="00E0679A" w:rsidRPr="00980D27" w:rsidRDefault="009A6B31" w:rsidP="00072A0E">
            <w:pPr>
              <w:autoSpaceDE w:val="0"/>
              <w:jc w:val="center"/>
            </w:pPr>
            <w:r w:rsidRPr="00980D27">
              <w:t>5.06±1.12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54B5F5D" w14:textId="77777777" w:rsidR="00E0679A" w:rsidRPr="00980D27" w:rsidRDefault="004B5636" w:rsidP="00072A0E">
            <w:pPr>
              <w:autoSpaceDE w:val="0"/>
              <w:jc w:val="center"/>
            </w:pPr>
            <w:r>
              <w:t>0.66</w:t>
            </w:r>
          </w:p>
        </w:tc>
      </w:tr>
      <w:tr w:rsidR="00E0679A" w:rsidRPr="00980D27" w14:paraId="6A919C0B" w14:textId="77777777" w:rsidTr="00072A0E">
        <w:tc>
          <w:tcPr>
            <w:tcW w:w="1643" w:type="pct"/>
            <w:shd w:val="clear" w:color="auto" w:fill="auto"/>
            <w:vAlign w:val="center"/>
          </w:tcPr>
          <w:p w14:paraId="0EE0956A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LDL-C, mmol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8D0ADC4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3.04±0.86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8A72320" w14:textId="77777777" w:rsidR="00E0679A" w:rsidRPr="00980D27" w:rsidRDefault="004B5636" w:rsidP="00072A0E">
            <w:pPr>
              <w:autoSpaceDE w:val="0"/>
              <w:jc w:val="center"/>
            </w:pPr>
            <w:r>
              <w:t>3.03±0.75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EFB642F" w14:textId="77777777" w:rsidR="00E0679A" w:rsidRPr="00980D27" w:rsidRDefault="004B5636" w:rsidP="00072A0E">
            <w:pPr>
              <w:autoSpaceDE w:val="0"/>
              <w:jc w:val="center"/>
            </w:pPr>
            <w:r>
              <w:t>3.05±0.91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D3F2595" w14:textId="77777777" w:rsidR="00E0679A" w:rsidRPr="00980D27" w:rsidRDefault="004B5636" w:rsidP="00072A0E">
            <w:pPr>
              <w:autoSpaceDE w:val="0"/>
              <w:jc w:val="center"/>
            </w:pPr>
            <w:r>
              <w:t>0.91</w:t>
            </w:r>
          </w:p>
        </w:tc>
      </w:tr>
      <w:tr w:rsidR="00E0679A" w:rsidRPr="00980D27" w14:paraId="627C68D8" w14:textId="77777777" w:rsidTr="00072A0E">
        <w:tc>
          <w:tcPr>
            <w:tcW w:w="1643" w:type="pct"/>
            <w:shd w:val="clear" w:color="auto" w:fill="auto"/>
            <w:vAlign w:val="center"/>
          </w:tcPr>
          <w:p w14:paraId="6F1C46CF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HDL-C, mmol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AD553DC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.40 (1.14-1.6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4FEDEAF" w14:textId="77777777" w:rsidR="00E0679A" w:rsidRPr="00980D27" w:rsidRDefault="004B5636" w:rsidP="00072A0E">
            <w:pPr>
              <w:autoSpaceDE w:val="0"/>
              <w:jc w:val="center"/>
            </w:pPr>
            <w:r>
              <w:t>1.40</w:t>
            </w:r>
            <w:r w:rsidR="0065198A" w:rsidRPr="00980D27">
              <w:t xml:space="preserve"> (1.1</w:t>
            </w:r>
            <w:r>
              <w:t>3</w:t>
            </w:r>
            <w:r w:rsidR="0065198A" w:rsidRPr="00980D27">
              <w:t>-1.</w:t>
            </w:r>
            <w:r>
              <w:t>69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0B1CF84" w14:textId="77777777" w:rsidR="00E0679A" w:rsidRPr="00980D27" w:rsidRDefault="004B5636" w:rsidP="00072A0E">
            <w:pPr>
              <w:autoSpaceDE w:val="0"/>
              <w:jc w:val="center"/>
            </w:pPr>
            <w:r>
              <w:t>1.40 (1.14-1.71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072E307" w14:textId="77777777" w:rsidR="00E0679A" w:rsidRPr="00980D27" w:rsidRDefault="004B5636" w:rsidP="00072A0E">
            <w:pPr>
              <w:autoSpaceDE w:val="0"/>
              <w:jc w:val="center"/>
            </w:pPr>
            <w:r>
              <w:t>0.92</w:t>
            </w:r>
          </w:p>
        </w:tc>
      </w:tr>
      <w:tr w:rsidR="00E0679A" w:rsidRPr="00980D27" w14:paraId="6F71E835" w14:textId="77777777" w:rsidTr="00072A0E">
        <w:tc>
          <w:tcPr>
            <w:tcW w:w="1643" w:type="pct"/>
            <w:shd w:val="clear" w:color="auto" w:fill="auto"/>
            <w:vAlign w:val="center"/>
          </w:tcPr>
          <w:p w14:paraId="59CF167C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CRP, mg/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89E8216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.70 (1.02-2.34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3F18D89" w14:textId="77777777" w:rsidR="00E0679A" w:rsidRPr="00980D27" w:rsidRDefault="004B5636" w:rsidP="00072A0E">
            <w:pPr>
              <w:autoSpaceDE w:val="0"/>
              <w:jc w:val="center"/>
            </w:pPr>
            <w:r>
              <w:t>1.99 (1.24</w:t>
            </w:r>
            <w:r w:rsidR="0065198A" w:rsidRPr="00980D27">
              <w:t>-3.</w:t>
            </w:r>
            <w:r>
              <w:t>00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4CFB13D" w14:textId="77777777" w:rsidR="00E0679A" w:rsidRPr="00980D27" w:rsidRDefault="004B5636" w:rsidP="00072A0E">
            <w:pPr>
              <w:autoSpaceDE w:val="0"/>
              <w:jc w:val="center"/>
            </w:pPr>
            <w:r>
              <w:t>1.48</w:t>
            </w:r>
            <w:r w:rsidR="00AD7438" w:rsidRPr="00980D27">
              <w:t xml:space="preserve"> (</w:t>
            </w:r>
            <w:r>
              <w:t>1.01</w:t>
            </w:r>
            <w:r w:rsidR="00AD7438" w:rsidRPr="00980D27">
              <w:t>-2.2</w:t>
            </w:r>
            <w:r>
              <w:t>4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ECF3D5C" w14:textId="77777777" w:rsidR="00E0679A" w:rsidRPr="00980D27" w:rsidRDefault="004B5636" w:rsidP="00072A0E">
            <w:pPr>
              <w:autoSpaceDE w:val="0"/>
              <w:jc w:val="center"/>
            </w:pPr>
            <w:r>
              <w:t>0.03</w:t>
            </w:r>
          </w:p>
        </w:tc>
      </w:tr>
      <w:tr w:rsidR="00E0679A" w:rsidRPr="00980D27" w14:paraId="65DE8C0C" w14:textId="77777777" w:rsidTr="00072A0E">
        <w:tc>
          <w:tcPr>
            <w:tcW w:w="1643" w:type="pct"/>
            <w:shd w:val="clear" w:color="auto" w:fill="auto"/>
            <w:vAlign w:val="center"/>
          </w:tcPr>
          <w:p w14:paraId="7FE627C5" w14:textId="77777777" w:rsidR="00E0679A" w:rsidRPr="00980D27" w:rsidRDefault="00E0679A" w:rsidP="00072A0E">
            <w:pPr>
              <w:ind w:left="283"/>
            </w:pPr>
            <w:r w:rsidRPr="00980D27">
              <w:t>Peak thrombin, nM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B90ADC6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233 (198-30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8674C7D" w14:textId="77777777" w:rsidR="00E0679A" w:rsidRPr="00980D27" w:rsidRDefault="00A05291" w:rsidP="00072A0E">
            <w:pPr>
              <w:jc w:val="center"/>
            </w:pPr>
            <w:r>
              <w:t>224</w:t>
            </w:r>
            <w:r w:rsidR="0065198A" w:rsidRPr="00980D27">
              <w:t xml:space="preserve"> (19</w:t>
            </w:r>
            <w:r>
              <w:t>2</w:t>
            </w:r>
            <w:r w:rsidR="0065198A" w:rsidRPr="00980D27">
              <w:t>-</w:t>
            </w:r>
            <w:r>
              <w:t>293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DEE1CCB" w14:textId="77777777" w:rsidR="00E0679A" w:rsidRPr="00980D27" w:rsidRDefault="00A05291" w:rsidP="00072A0E">
            <w:pPr>
              <w:jc w:val="center"/>
            </w:pPr>
            <w:r>
              <w:t>235</w:t>
            </w:r>
            <w:r w:rsidR="00AD7438" w:rsidRPr="00980D27">
              <w:t xml:space="preserve"> (200-30</w:t>
            </w:r>
            <w:r>
              <w:t>6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2D3793A" w14:textId="77777777" w:rsidR="00E0679A" w:rsidRPr="00980D27" w:rsidRDefault="00A05291" w:rsidP="00072A0E">
            <w:pPr>
              <w:jc w:val="center"/>
            </w:pPr>
            <w:r>
              <w:t>0.30</w:t>
            </w:r>
          </w:p>
        </w:tc>
      </w:tr>
      <w:tr w:rsidR="00E0679A" w:rsidRPr="00980D27" w14:paraId="69A96F05" w14:textId="77777777" w:rsidTr="00072A0E">
        <w:tc>
          <w:tcPr>
            <w:tcW w:w="1643" w:type="pct"/>
            <w:shd w:val="clear" w:color="auto" w:fill="auto"/>
            <w:vAlign w:val="center"/>
          </w:tcPr>
          <w:p w14:paraId="25AF8A5E" w14:textId="77777777" w:rsidR="00E0679A" w:rsidRPr="00980D27" w:rsidRDefault="00E0679A" w:rsidP="00072A0E">
            <w:pPr>
              <w:ind w:left="283"/>
            </w:pPr>
            <w:r w:rsidRPr="00980D27">
              <w:t>Factor VIII, %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A5C021A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24 (103-142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6C98400" w14:textId="77777777" w:rsidR="00E0679A" w:rsidRPr="00980D27" w:rsidRDefault="0065198A" w:rsidP="00072A0E">
            <w:pPr>
              <w:jc w:val="center"/>
            </w:pPr>
            <w:r w:rsidRPr="00980D27">
              <w:t>1</w:t>
            </w:r>
            <w:r w:rsidR="00A05291">
              <w:t>21</w:t>
            </w:r>
            <w:r w:rsidRPr="00980D27">
              <w:t xml:space="preserve"> (103-1</w:t>
            </w:r>
            <w:r w:rsidR="00A05291">
              <w:t>43</w:t>
            </w:r>
            <w:r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BD9C4B3" w14:textId="77777777" w:rsidR="00E0679A" w:rsidRPr="00980D27" w:rsidRDefault="00AD7438" w:rsidP="00072A0E">
            <w:pPr>
              <w:jc w:val="center"/>
            </w:pPr>
            <w:r w:rsidRPr="00980D27">
              <w:t>124 (102-143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C5BD28D" w14:textId="77777777" w:rsidR="00E0679A" w:rsidRPr="00980D27" w:rsidRDefault="00A05291" w:rsidP="00072A0E">
            <w:pPr>
              <w:jc w:val="center"/>
            </w:pPr>
            <w:r>
              <w:t>0.53</w:t>
            </w:r>
          </w:p>
        </w:tc>
      </w:tr>
      <w:tr w:rsidR="00E0679A" w:rsidRPr="00980D27" w14:paraId="2C926036" w14:textId="77777777" w:rsidTr="00072A0E">
        <w:tc>
          <w:tcPr>
            <w:tcW w:w="1643" w:type="pct"/>
            <w:shd w:val="clear" w:color="auto" w:fill="auto"/>
            <w:vAlign w:val="center"/>
          </w:tcPr>
          <w:p w14:paraId="24150024" w14:textId="77777777" w:rsidR="00E0679A" w:rsidRPr="00980D27" w:rsidRDefault="00E0679A" w:rsidP="00072A0E">
            <w:pPr>
              <w:autoSpaceDE w:val="0"/>
              <w:ind w:left="283"/>
            </w:pPr>
            <w:r w:rsidRPr="00980D27">
              <w:rPr>
                <w:shd w:val="clear" w:color="auto" w:fill="FFFFFF"/>
              </w:rPr>
              <w:t>PAI-1, ng/m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4B31914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2.10 (8.79-18.05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5D5F059" w14:textId="77777777" w:rsidR="00E0679A" w:rsidRPr="00980D27" w:rsidRDefault="008A53EA" w:rsidP="00072A0E">
            <w:pPr>
              <w:autoSpaceDE w:val="0"/>
              <w:jc w:val="center"/>
            </w:pPr>
            <w:r>
              <w:t>11.20</w:t>
            </w:r>
            <w:r w:rsidR="0065198A" w:rsidRPr="00980D27">
              <w:t xml:space="preserve"> (8.</w:t>
            </w:r>
            <w:r>
              <w:t>4</w:t>
            </w:r>
            <w:r w:rsidR="00A54C31" w:rsidRPr="00980D27">
              <w:t>7</w:t>
            </w:r>
            <w:r w:rsidR="0065198A" w:rsidRPr="00980D27">
              <w:t>-17.</w:t>
            </w:r>
            <w:r w:rsidR="00A54C31" w:rsidRPr="00980D27">
              <w:t>79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B728F9A" w14:textId="77777777" w:rsidR="00E0679A" w:rsidRPr="00980D27" w:rsidRDefault="00AD7438" w:rsidP="00072A0E">
            <w:pPr>
              <w:autoSpaceDE w:val="0"/>
              <w:jc w:val="center"/>
            </w:pPr>
            <w:r w:rsidRPr="00980D27">
              <w:t>12.30 (8.91-18.</w:t>
            </w:r>
            <w:r w:rsidR="00A54C31" w:rsidRPr="00980D27">
              <w:t>7</w:t>
            </w:r>
            <w:r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4FBD7CA" w14:textId="77777777" w:rsidR="00E0679A" w:rsidRPr="00980D27" w:rsidRDefault="008A53EA" w:rsidP="00072A0E">
            <w:pPr>
              <w:autoSpaceDE w:val="0"/>
              <w:jc w:val="center"/>
            </w:pPr>
            <w:r>
              <w:t>0.37</w:t>
            </w:r>
          </w:p>
        </w:tc>
      </w:tr>
      <w:tr w:rsidR="00E0679A" w:rsidRPr="00980D27" w14:paraId="431E961F" w14:textId="77777777" w:rsidTr="00072A0E">
        <w:tc>
          <w:tcPr>
            <w:tcW w:w="1643" w:type="pct"/>
            <w:shd w:val="clear" w:color="auto" w:fill="auto"/>
            <w:vAlign w:val="center"/>
          </w:tcPr>
          <w:p w14:paraId="0681CCD1" w14:textId="77777777" w:rsidR="00E0679A" w:rsidRPr="00980D27" w:rsidRDefault="00E0679A" w:rsidP="00072A0E">
            <w:pPr>
              <w:ind w:left="283"/>
            </w:pPr>
            <w:r w:rsidRPr="00980D27">
              <w:t>TAFI activity, µg/mL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C9B0F32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25.55 (20.20-30.3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3A2BD85" w14:textId="77777777" w:rsidR="00E0679A" w:rsidRPr="00980D27" w:rsidRDefault="008A53EA" w:rsidP="00072A0E">
            <w:pPr>
              <w:jc w:val="center"/>
            </w:pPr>
            <w:r>
              <w:t>29.91</w:t>
            </w:r>
            <w:r w:rsidR="0065198A" w:rsidRPr="00980D27">
              <w:t xml:space="preserve"> </w:t>
            </w:r>
            <w:r>
              <w:t>(25.75-34</w:t>
            </w:r>
            <w:r w:rsidR="0065198A" w:rsidRPr="00980D27">
              <w:t>.</w:t>
            </w:r>
            <w:r>
              <w:t>93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54D4E51" w14:textId="77777777" w:rsidR="00E0679A" w:rsidRPr="00980D27" w:rsidRDefault="00AD7438" w:rsidP="00072A0E">
            <w:pPr>
              <w:jc w:val="center"/>
            </w:pPr>
            <w:r w:rsidRPr="00980D27">
              <w:t>22.80 (19.80-</w:t>
            </w:r>
            <w:r w:rsidR="00A54C31" w:rsidRPr="00980D27">
              <w:t>28.34</w:t>
            </w:r>
            <w:r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1C23956" w14:textId="77777777" w:rsidR="00E0679A" w:rsidRPr="00980D27" w:rsidRDefault="005D724A" w:rsidP="00072A0E">
            <w:pPr>
              <w:jc w:val="center"/>
            </w:pPr>
            <w:r w:rsidRPr="00980D27">
              <w:t>&lt;0.001</w:t>
            </w:r>
          </w:p>
        </w:tc>
      </w:tr>
      <w:tr w:rsidR="00E0679A" w:rsidRPr="00980D27" w14:paraId="39634697" w14:textId="77777777" w:rsidTr="00072A0E">
        <w:tc>
          <w:tcPr>
            <w:tcW w:w="1643" w:type="pct"/>
            <w:shd w:val="clear" w:color="auto" w:fill="auto"/>
            <w:vAlign w:val="center"/>
          </w:tcPr>
          <w:p w14:paraId="07720319" w14:textId="77777777" w:rsidR="00E0679A" w:rsidRPr="00980D27" w:rsidRDefault="00E0679A" w:rsidP="00072A0E">
            <w:pPr>
              <w:ind w:left="283"/>
            </w:pPr>
            <w:r w:rsidRPr="00980D27">
              <w:t>TAFI antigen, %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BED95C6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00 (89-11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24978F8B" w14:textId="77777777" w:rsidR="00E0679A" w:rsidRPr="00980D27" w:rsidRDefault="008A53EA" w:rsidP="00072A0E">
            <w:pPr>
              <w:jc w:val="center"/>
            </w:pPr>
            <w:r>
              <w:t>103</w:t>
            </w:r>
            <w:r w:rsidR="0065198A" w:rsidRPr="00980D27">
              <w:t xml:space="preserve"> (95-11</w:t>
            </w:r>
            <w:r>
              <w:t>4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56A8D54" w14:textId="77777777" w:rsidR="00E0679A" w:rsidRPr="00980D27" w:rsidRDefault="00AD7438" w:rsidP="00072A0E">
            <w:pPr>
              <w:jc w:val="center"/>
            </w:pPr>
            <w:r w:rsidRPr="00980D27">
              <w:t>99 (88-10</w:t>
            </w:r>
            <w:r w:rsidR="008A53EA">
              <w:t>7</w:t>
            </w:r>
            <w:r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43BCB472" w14:textId="77777777" w:rsidR="00E0679A" w:rsidRPr="00980D27" w:rsidRDefault="008A53EA" w:rsidP="00072A0E">
            <w:pPr>
              <w:jc w:val="center"/>
            </w:pPr>
            <w:r>
              <w:t>0.002</w:t>
            </w:r>
          </w:p>
        </w:tc>
      </w:tr>
      <w:tr w:rsidR="00E0679A" w:rsidRPr="00980D27" w14:paraId="463D1F7D" w14:textId="77777777" w:rsidTr="00072A0E">
        <w:tc>
          <w:tcPr>
            <w:tcW w:w="1643" w:type="pct"/>
            <w:shd w:val="clear" w:color="auto" w:fill="auto"/>
            <w:vAlign w:val="center"/>
          </w:tcPr>
          <w:p w14:paraId="3097EC24" w14:textId="77777777" w:rsidR="00E0679A" w:rsidRPr="00980D27" w:rsidRDefault="00E0679A" w:rsidP="00072A0E">
            <w:pPr>
              <w:ind w:left="283"/>
            </w:pPr>
            <w:r w:rsidRPr="00980D27">
              <w:t>Plasminogen, %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F4B0063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07 (97-120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B5AB19B" w14:textId="77777777" w:rsidR="00E0679A" w:rsidRPr="00980D27" w:rsidRDefault="0065198A" w:rsidP="00072A0E">
            <w:pPr>
              <w:jc w:val="center"/>
            </w:pPr>
            <w:r w:rsidRPr="00980D27">
              <w:t>103 (98-11</w:t>
            </w:r>
            <w:r w:rsidR="008A53EA">
              <w:t>8</w:t>
            </w:r>
            <w:r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15C4068" w14:textId="77777777" w:rsidR="00E0679A" w:rsidRPr="00980D27" w:rsidRDefault="00AD7438" w:rsidP="00072A0E">
            <w:pPr>
              <w:jc w:val="center"/>
            </w:pPr>
            <w:r w:rsidRPr="00980D27">
              <w:t>108 (97-120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B1F98FE" w14:textId="77777777" w:rsidR="00E0679A" w:rsidRPr="00980D27" w:rsidRDefault="008A53EA" w:rsidP="00072A0E">
            <w:pPr>
              <w:jc w:val="center"/>
            </w:pPr>
            <w:r>
              <w:t>0.32</w:t>
            </w:r>
          </w:p>
        </w:tc>
      </w:tr>
      <w:tr w:rsidR="00E0679A" w:rsidRPr="00980D27" w14:paraId="34BDA7AC" w14:textId="77777777" w:rsidTr="00072A0E">
        <w:tc>
          <w:tcPr>
            <w:tcW w:w="1643" w:type="pct"/>
            <w:shd w:val="clear" w:color="auto" w:fill="auto"/>
            <w:vAlign w:val="center"/>
          </w:tcPr>
          <w:p w14:paraId="31EDE8BC" w14:textId="77777777" w:rsidR="00E0679A" w:rsidRPr="00980D27" w:rsidRDefault="00E0679A" w:rsidP="00072A0E">
            <w:pPr>
              <w:ind w:left="283"/>
            </w:pPr>
            <w:r w:rsidRPr="00980D27">
              <w:t>α</w:t>
            </w:r>
            <w:r w:rsidRPr="00980D27">
              <w:rPr>
                <w:vertAlign w:val="subscript"/>
              </w:rPr>
              <w:t>2</w:t>
            </w:r>
            <w:r w:rsidRPr="00980D27">
              <w:t>-antiplasmin, %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0F064479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103 (96-116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7E7D9711" w14:textId="77777777" w:rsidR="00E0679A" w:rsidRPr="00980D27" w:rsidRDefault="008A53EA" w:rsidP="00072A0E">
            <w:pPr>
              <w:jc w:val="center"/>
            </w:pPr>
            <w:r>
              <w:t>102 (93</w:t>
            </w:r>
            <w:r w:rsidR="0065198A" w:rsidRPr="00980D27">
              <w:t>-11</w:t>
            </w:r>
            <w:r>
              <w:t>3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33196176" w14:textId="77777777" w:rsidR="00E0679A" w:rsidRPr="00980D27" w:rsidRDefault="008A53EA" w:rsidP="00072A0E">
            <w:pPr>
              <w:jc w:val="center"/>
            </w:pPr>
            <w:r>
              <w:t>104</w:t>
            </w:r>
            <w:r w:rsidR="00AD7438" w:rsidRPr="00980D27">
              <w:t xml:space="preserve"> (98-11</w:t>
            </w:r>
            <w:r>
              <w:t>6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FBCB020" w14:textId="77777777" w:rsidR="00E0679A" w:rsidRPr="00980D27" w:rsidRDefault="008A53EA" w:rsidP="00072A0E">
            <w:pPr>
              <w:jc w:val="center"/>
            </w:pPr>
            <w:r>
              <w:t>0.28</w:t>
            </w:r>
          </w:p>
        </w:tc>
      </w:tr>
      <w:tr w:rsidR="00E0679A" w:rsidRPr="00980D27" w14:paraId="39AD057B" w14:textId="77777777" w:rsidTr="00072A0E">
        <w:tc>
          <w:tcPr>
            <w:tcW w:w="5000" w:type="pct"/>
            <w:gridSpan w:val="5"/>
            <w:shd w:val="clear" w:color="auto" w:fill="auto"/>
            <w:vAlign w:val="center"/>
          </w:tcPr>
          <w:p w14:paraId="6AD648A0" w14:textId="77777777" w:rsidR="00E0679A" w:rsidRPr="00980D27" w:rsidRDefault="009B0709" w:rsidP="00072A0E">
            <w:pPr>
              <w:rPr>
                <w:b/>
              </w:rPr>
            </w:pPr>
            <w:r w:rsidRPr="00980D27">
              <w:rPr>
                <w:b/>
              </w:rPr>
              <w:t>Genetic polymorphisms, n(%)</w:t>
            </w:r>
          </w:p>
        </w:tc>
      </w:tr>
      <w:tr w:rsidR="00E0679A" w:rsidRPr="00980D27" w14:paraId="35DB2CCC" w14:textId="77777777" w:rsidTr="00072A0E">
        <w:tc>
          <w:tcPr>
            <w:tcW w:w="1643" w:type="pct"/>
            <w:shd w:val="clear" w:color="auto" w:fill="auto"/>
            <w:vAlign w:val="center"/>
          </w:tcPr>
          <w:p w14:paraId="3DB81421" w14:textId="77777777" w:rsidR="00E0679A" w:rsidRPr="00980D27" w:rsidRDefault="00E0679A" w:rsidP="00072A0E">
            <w:pPr>
              <w:ind w:left="283"/>
            </w:pPr>
            <w:r w:rsidRPr="00980D27">
              <w:t>Factor V Leiden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9E904A9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24 (12.9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B64BCF5" w14:textId="77777777" w:rsidR="00E0679A" w:rsidRPr="00980D27" w:rsidRDefault="00103F81" w:rsidP="00072A0E">
            <w:pPr>
              <w:jc w:val="center"/>
            </w:pPr>
            <w:r>
              <w:t>9 (15.8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2B1DC9E" w14:textId="77777777" w:rsidR="00E0679A" w:rsidRPr="00980D27" w:rsidRDefault="00103F81" w:rsidP="00072A0E">
            <w:pPr>
              <w:jc w:val="center"/>
            </w:pPr>
            <w:r>
              <w:t>15 (11.6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C697C87" w14:textId="77777777" w:rsidR="00E0679A" w:rsidRPr="00980D27" w:rsidRDefault="00103F81" w:rsidP="00072A0E">
            <w:pPr>
              <w:jc w:val="center"/>
            </w:pPr>
            <w:r>
              <w:t>0.44</w:t>
            </w:r>
          </w:p>
        </w:tc>
      </w:tr>
      <w:tr w:rsidR="00E0679A" w:rsidRPr="00980D27" w14:paraId="183E36E1" w14:textId="77777777" w:rsidTr="00072A0E">
        <w:tc>
          <w:tcPr>
            <w:tcW w:w="1643" w:type="pct"/>
            <w:shd w:val="clear" w:color="auto" w:fill="auto"/>
            <w:vAlign w:val="center"/>
          </w:tcPr>
          <w:p w14:paraId="34525B36" w14:textId="77777777" w:rsidR="00E0679A" w:rsidRPr="00980D27" w:rsidRDefault="00E0679A" w:rsidP="00072A0E">
            <w:pPr>
              <w:ind w:left="283"/>
            </w:pPr>
            <w:r w:rsidRPr="00980D27">
              <w:t>Prothrombin 20210A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681FCEF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7 (3.8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53D14041" w14:textId="77777777" w:rsidR="00E0679A" w:rsidRPr="00980D27" w:rsidRDefault="00103F81" w:rsidP="00072A0E">
            <w:pPr>
              <w:jc w:val="center"/>
            </w:pPr>
            <w:r>
              <w:t>1 (1.8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D9AD8E1" w14:textId="77777777" w:rsidR="00E0679A" w:rsidRPr="00980D27" w:rsidRDefault="00103F81" w:rsidP="00072A0E">
            <w:pPr>
              <w:jc w:val="center"/>
            </w:pPr>
            <w:r>
              <w:t>6 (4.7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587EEC5B" w14:textId="77777777" w:rsidR="00E0679A" w:rsidRPr="00980D27" w:rsidRDefault="00103F81" w:rsidP="00072A0E">
            <w:pPr>
              <w:jc w:val="center"/>
            </w:pPr>
            <w:r>
              <w:t>0.68</w:t>
            </w:r>
          </w:p>
        </w:tc>
      </w:tr>
      <w:tr w:rsidR="00E0679A" w:rsidRPr="00980D27" w14:paraId="746F3289" w14:textId="77777777" w:rsidTr="00072A0E">
        <w:tc>
          <w:tcPr>
            <w:tcW w:w="1643" w:type="pct"/>
            <w:shd w:val="clear" w:color="auto" w:fill="auto"/>
            <w:vAlign w:val="center"/>
          </w:tcPr>
          <w:p w14:paraId="25CC04B8" w14:textId="77777777" w:rsidR="00E0679A" w:rsidRPr="00980D27" w:rsidRDefault="00E0679A" w:rsidP="00072A0E">
            <w:pPr>
              <w:ind w:left="283"/>
            </w:pPr>
            <w:r w:rsidRPr="00980D27">
              <w:t>Factor XIII Val34Leu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1EDDDC6A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84 (45.2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405D929E" w14:textId="77777777" w:rsidR="00E0679A" w:rsidRPr="00980D27" w:rsidRDefault="00103F81" w:rsidP="00072A0E">
            <w:pPr>
              <w:jc w:val="center"/>
            </w:pPr>
            <w:r>
              <w:t>29 (50.9</w:t>
            </w:r>
            <w:r w:rsidR="0065198A" w:rsidRPr="00980D27">
              <w:t>)</w:t>
            </w:r>
          </w:p>
        </w:tc>
        <w:tc>
          <w:tcPr>
            <w:tcW w:w="894" w:type="pct"/>
            <w:shd w:val="clear" w:color="auto" w:fill="auto"/>
            <w:vAlign w:val="center"/>
          </w:tcPr>
          <w:p w14:paraId="60CE9582" w14:textId="77777777" w:rsidR="00E0679A" w:rsidRPr="00980D27" w:rsidRDefault="00103F81" w:rsidP="00072A0E">
            <w:pPr>
              <w:jc w:val="center"/>
            </w:pPr>
            <w:r>
              <w:t>55 (42.6</w:t>
            </w:r>
            <w:r w:rsidR="00AD7438" w:rsidRPr="00980D27">
              <w:t>)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704A7B75" w14:textId="77777777" w:rsidR="00E0679A" w:rsidRPr="00980D27" w:rsidRDefault="00103F81" w:rsidP="00072A0E">
            <w:pPr>
              <w:jc w:val="center"/>
            </w:pPr>
            <w:r>
              <w:t>0.30</w:t>
            </w:r>
          </w:p>
        </w:tc>
      </w:tr>
      <w:tr w:rsidR="00E0679A" w:rsidRPr="00980D27" w14:paraId="7FD11B71" w14:textId="77777777" w:rsidTr="00072A0E">
        <w:tc>
          <w:tcPr>
            <w:tcW w:w="16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2957F" w14:textId="77777777" w:rsidR="00E0679A" w:rsidRPr="00980D27" w:rsidRDefault="00E0679A" w:rsidP="00072A0E">
            <w:pPr>
              <w:ind w:left="283"/>
            </w:pPr>
            <w:r w:rsidRPr="00980D27">
              <w:t>α-fibrinogen Thr312Ala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E2059" w14:textId="77777777" w:rsidR="00E0679A" w:rsidRPr="00980D27" w:rsidRDefault="00E0679A" w:rsidP="00072A0E">
            <w:pPr>
              <w:autoSpaceDE w:val="0"/>
              <w:jc w:val="center"/>
            </w:pPr>
            <w:r w:rsidRPr="00980D27">
              <w:t>82 (44.1)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BCFCB" w14:textId="77777777" w:rsidR="00E0679A" w:rsidRPr="00980D27" w:rsidRDefault="00103F81" w:rsidP="00072A0E">
            <w:pPr>
              <w:jc w:val="center"/>
            </w:pPr>
            <w:r>
              <w:t>27 (47.4</w:t>
            </w:r>
            <w:r w:rsidR="0065198A" w:rsidRPr="00980D27">
              <w:t>)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F9A4D" w14:textId="77777777" w:rsidR="00E0679A" w:rsidRPr="00980D27" w:rsidRDefault="00103F81" w:rsidP="00072A0E">
            <w:pPr>
              <w:jc w:val="center"/>
            </w:pPr>
            <w:r>
              <w:t>55 (42.6</w:t>
            </w:r>
            <w:r w:rsidR="00AD7438" w:rsidRPr="00980D27">
              <w:t>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F69F8" w14:textId="77777777" w:rsidR="00E0679A" w:rsidRPr="00980D27" w:rsidRDefault="00103F81" w:rsidP="00072A0E">
            <w:pPr>
              <w:jc w:val="center"/>
            </w:pPr>
            <w:r>
              <w:t>0.55</w:t>
            </w:r>
          </w:p>
        </w:tc>
      </w:tr>
    </w:tbl>
    <w:p w14:paraId="1416C1C7" w14:textId="77777777" w:rsidR="00E0679A" w:rsidRPr="00980D27" w:rsidRDefault="00E0679A" w:rsidP="00E0679A">
      <w:pPr>
        <w:autoSpaceDE w:val="0"/>
        <w:spacing w:before="120"/>
        <w:rPr>
          <w:shd w:val="clear" w:color="auto" w:fill="FFFFFF"/>
        </w:rPr>
      </w:pPr>
      <w:r w:rsidRPr="00980D27">
        <w:rPr>
          <w:shd w:val="clear" w:color="auto" w:fill="FFFFFF"/>
        </w:rPr>
        <w:t>Data are shown as mean ± SD or a median (interquartile range) or number (percentage).</w:t>
      </w:r>
    </w:p>
    <w:p w14:paraId="4814AF5B" w14:textId="77777777" w:rsidR="000455AB" w:rsidRPr="00980D27" w:rsidRDefault="00E0679A" w:rsidP="007A0319">
      <w:pPr>
        <w:autoSpaceDE w:val="0"/>
      </w:pPr>
      <w:r w:rsidRPr="00980D27">
        <w:rPr>
          <w:shd w:val="clear" w:color="auto" w:fill="FFFFFF"/>
        </w:rPr>
        <w:lastRenderedPageBreak/>
        <w:t>VTE, venous thromboembolism; PTS, post-thrombotic syndrome; DVT, deep vein thrombosis; PE, pulmonary embolism; INR, international normalized ratio; TC, total cholesterol; LDL-C, low-density lipoprotein cholesterol; HDL-C, high-density lipoprotein cholesterol; CRP, C-reactive protein; PAI-1, plasminogen activator inhibitor-1; and TAFI, thrombin-activatable fibrinolysis inhibitor.</w:t>
      </w:r>
    </w:p>
    <w:sectPr w:rsidR="000455AB" w:rsidRPr="00980D27" w:rsidSect="00FE59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6ED4"/>
    <w:rsid w:val="00006B24"/>
    <w:rsid w:val="0004332A"/>
    <w:rsid w:val="000455AB"/>
    <w:rsid w:val="000E4059"/>
    <w:rsid w:val="00103F81"/>
    <w:rsid w:val="0015728B"/>
    <w:rsid w:val="00166769"/>
    <w:rsid w:val="002F7146"/>
    <w:rsid w:val="004B5636"/>
    <w:rsid w:val="00542FC2"/>
    <w:rsid w:val="005D724A"/>
    <w:rsid w:val="0065198A"/>
    <w:rsid w:val="006B6380"/>
    <w:rsid w:val="00736ED4"/>
    <w:rsid w:val="00792AD9"/>
    <w:rsid w:val="007A0319"/>
    <w:rsid w:val="008743F9"/>
    <w:rsid w:val="008A40B5"/>
    <w:rsid w:val="008A53EA"/>
    <w:rsid w:val="008E6942"/>
    <w:rsid w:val="00980D27"/>
    <w:rsid w:val="009A6B31"/>
    <w:rsid w:val="009B0709"/>
    <w:rsid w:val="00A047EC"/>
    <w:rsid w:val="00A05291"/>
    <w:rsid w:val="00A54C31"/>
    <w:rsid w:val="00AD7438"/>
    <w:rsid w:val="00B737EE"/>
    <w:rsid w:val="00BB7A91"/>
    <w:rsid w:val="00D710C5"/>
    <w:rsid w:val="00E0679A"/>
    <w:rsid w:val="00EC3156"/>
    <w:rsid w:val="00FB3BDE"/>
    <w:rsid w:val="00FE5934"/>
    <w:rsid w:val="00FF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4482E"/>
  <w15:docId w15:val="{FC5D16BF-C26B-4075-81B1-14674606C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6ED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qFormat/>
    <w:rsid w:val="00E0679A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B07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B0709"/>
    <w:rPr>
      <w:rFonts w:ascii="Tahoma" w:eastAsia="Times New Roman" w:hAnsi="Tahoma" w:cs="Tahoma"/>
      <w:sz w:val="16"/>
      <w:szCs w:val="16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385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 Siudut</dc:creator>
  <cp:lastModifiedBy>Jakub Siudut</cp:lastModifiedBy>
  <cp:revision>16</cp:revision>
  <dcterms:created xsi:type="dcterms:W3CDTF">2019-04-10T18:43:00Z</dcterms:created>
  <dcterms:modified xsi:type="dcterms:W3CDTF">2019-08-13T20:19:00Z</dcterms:modified>
</cp:coreProperties>
</file>